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7DC" w:rsidRPr="00F87FFA" w:rsidRDefault="00E867DC" w:rsidP="00E867D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776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7768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Associations between metabolic status and 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DA2CFD">
        <w:rPr>
          <w:rFonts w:ascii="Times New Roman" w:hAnsi="Times New Roman" w:cs="Times New Roman"/>
          <w:b/>
          <w:sz w:val="24"/>
          <w:szCs w:val="24"/>
        </w:rPr>
        <w:t xml:space="preserve">n vitro fertilization </w:t>
      </w:r>
      <w:r>
        <w:rPr>
          <w:rFonts w:ascii="Times New Roman" w:hAnsi="Times New Roman" w:cs="Times New Roman"/>
          <w:b/>
          <w:sz w:val="24"/>
          <w:szCs w:val="24"/>
        </w:rPr>
        <w:t>outcomes in women with similar body mass index with BMI as continuous variab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3"/>
        <w:gridCol w:w="2831"/>
        <w:gridCol w:w="1134"/>
        <w:gridCol w:w="2837"/>
        <w:gridCol w:w="991"/>
        <w:gridCol w:w="3401"/>
        <w:gridCol w:w="1203"/>
      </w:tblGrid>
      <w:tr w:rsidR="00BF1D95" w:rsidRPr="00437E21" w:rsidTr="00453C81">
        <w:trPr>
          <w:trHeight w:val="315"/>
        </w:trPr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122" w:rsidRPr="00437E21" w:rsidRDefault="00453C81" w:rsidP="00453C8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3C8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n vitro fertilization </w:t>
            </w:r>
            <w:r w:rsidR="00272122" w:rsidRPr="00437E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outcomes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122" w:rsidRPr="00272122" w:rsidRDefault="00272122" w:rsidP="0027212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7212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OR (95% CI), </w:t>
            </w:r>
          </w:p>
          <w:p w:rsidR="00272122" w:rsidRPr="00437E21" w:rsidRDefault="00BF1D95" w:rsidP="00BF1D9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BF1D95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metabolically unhealthy normal weight compared to metabolically healthy normal weight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2122" w:rsidRPr="00437E21" w:rsidRDefault="00272122" w:rsidP="00C656E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5628BA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alue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2122" w:rsidRPr="00272122" w:rsidRDefault="00272122" w:rsidP="0027212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7212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OR (95% CI), </w:t>
            </w:r>
          </w:p>
          <w:p w:rsidR="00272122" w:rsidRPr="0091276C" w:rsidRDefault="00BF1D95" w:rsidP="0027212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BF1D95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etabolically unhealthy overweight compared to metabolically healthy overweight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2122" w:rsidRPr="0091276C" w:rsidRDefault="00272122" w:rsidP="00C656E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72122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27212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122" w:rsidRPr="00272122" w:rsidRDefault="00272122" w:rsidP="0027212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7212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OR (95% CI), </w:t>
            </w:r>
          </w:p>
          <w:p w:rsidR="00272122" w:rsidRPr="00437E21" w:rsidRDefault="00BF1D95" w:rsidP="00BF1D9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BF1D95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etabolically unhealthy obesity compared to metabolically healthy obesity</w:t>
            </w:r>
            <w:r w:rsidRPr="00BF1D95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C656E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628BA"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F1D95" w:rsidRPr="00437E21" w:rsidTr="00453C81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C656E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7E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iochemical pregnancy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C65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C656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F1D95" w:rsidRPr="00437E21" w:rsidTr="00453C81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FA6" w:rsidRPr="00437E21" w:rsidRDefault="006D5FA6" w:rsidP="006D5F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FA6" w:rsidRPr="00EA15F5" w:rsidRDefault="006D5FA6" w:rsidP="006D5F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(</w:t>
            </w: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FA6" w:rsidRPr="00EA15F5" w:rsidRDefault="006D5FA6" w:rsidP="006D5FA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FA6" w:rsidRPr="00D41ECC" w:rsidRDefault="006D5FA6" w:rsidP="006D5FA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1.01(0.98-1.0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FA6" w:rsidRPr="00D41ECC" w:rsidRDefault="006D5FA6" w:rsidP="006D5FA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FA6" w:rsidRPr="00276A2F" w:rsidRDefault="006D5FA6" w:rsidP="006D5FA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0E0350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(0.98-</w:t>
            </w:r>
            <w:r w:rsidRPr="000E0350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FA6" w:rsidRPr="00DA3DF8" w:rsidRDefault="006D5FA6" w:rsidP="006D5F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BF1D95" w:rsidRPr="00437E21" w:rsidTr="00453C81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FA6" w:rsidRPr="00437E21" w:rsidRDefault="006D5FA6" w:rsidP="006D5F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E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FA6" w:rsidRPr="00EA15F5" w:rsidRDefault="006D5FA6" w:rsidP="006D5F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FA6" w:rsidRPr="00EA15F5" w:rsidRDefault="006D5FA6" w:rsidP="006D5FA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FA6" w:rsidRPr="00D41ECC" w:rsidRDefault="006D5FA6" w:rsidP="006D5FA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(0.77-1.1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FA6" w:rsidRPr="00D41ECC" w:rsidRDefault="006D5FA6" w:rsidP="006D5FA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FA6" w:rsidRPr="00276A2F" w:rsidRDefault="006D5FA6" w:rsidP="006D5FA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5(</w:t>
            </w:r>
            <w:r w:rsidRPr="000E0350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-</w:t>
            </w:r>
            <w:r w:rsidRPr="000E0350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5FA6" w:rsidRPr="00437E21" w:rsidRDefault="006D5FA6" w:rsidP="006D5FA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3</w:t>
            </w:r>
          </w:p>
        </w:tc>
      </w:tr>
      <w:tr w:rsidR="00BF1D95" w:rsidRPr="00437E21" w:rsidTr="00453C81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C656E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7E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linical pregnancy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C65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D41E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F1D95" w:rsidRPr="00437E21" w:rsidTr="00453C81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0E03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0E03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(0</w:t>
            </w: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-1.0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EA15F5" w:rsidRDefault="00272122" w:rsidP="000E0350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D41ECC" w:rsidRDefault="006D5FA6" w:rsidP="000E0350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1.01(0.98-1.0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D41ECC" w:rsidRDefault="006D5FA6" w:rsidP="000E0350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276A2F" w:rsidRDefault="00272122" w:rsidP="000E0350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(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1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04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122" w:rsidRPr="00DA3DF8" w:rsidRDefault="00272122" w:rsidP="009214A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1E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9214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</w:tr>
      <w:tr w:rsidR="00BF1D95" w:rsidRPr="00437E21" w:rsidTr="00453C81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0E03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E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0E03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A54AFB" w:rsidRDefault="00272122" w:rsidP="000E0350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D41ECC" w:rsidRDefault="006D5FA6" w:rsidP="000E0350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97(0.80-1.1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D41ECC" w:rsidRDefault="006D5FA6" w:rsidP="000E0350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276A2F" w:rsidRDefault="00272122" w:rsidP="009214AD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</w:t>
            </w:r>
            <w:r w:rsidR="009214A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(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0E035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41E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BF1D95" w:rsidRPr="00437E21" w:rsidTr="00453C81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122" w:rsidRPr="00437E21" w:rsidRDefault="00272122" w:rsidP="00C656E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7E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iscarriage 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E86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E867DC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276A2F" w:rsidRDefault="00272122" w:rsidP="00C656E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C656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F1D95" w:rsidRPr="00437E21" w:rsidTr="00453C81">
        <w:trPr>
          <w:trHeight w:val="37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C656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E867D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E867D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EA15F5" w:rsidRDefault="009214AD" w:rsidP="009214AD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D41ECC" w:rsidRDefault="009214AD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1.03(0.98-1.0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D41ECC" w:rsidRDefault="009214AD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276A2F" w:rsidRDefault="00272122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(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-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D41EC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F1D95" w:rsidRPr="00D90BDB" w:rsidTr="00453C81">
        <w:trPr>
          <w:trHeight w:val="37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E867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E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921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9214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6B6B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867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6B6B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9214AD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</w:t>
            </w:r>
            <w:r w:rsidR="009214A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D41ECC" w:rsidRDefault="009214AD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1.18(0.80-1.7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D41ECC" w:rsidRDefault="009214AD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276A2F" w:rsidRDefault="00272122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(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122" w:rsidRPr="00D90BDB" w:rsidRDefault="00272122" w:rsidP="00D41ECC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BF1D95" w:rsidRPr="00437E21" w:rsidTr="00453C81">
        <w:trPr>
          <w:trHeight w:val="37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C656E5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7E2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Live birth 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C656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122" w:rsidRPr="00276A2F" w:rsidRDefault="00272122" w:rsidP="00C656E5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2122" w:rsidRPr="00276A2F" w:rsidRDefault="00272122" w:rsidP="00C656E5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C65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1D95" w:rsidRPr="00437E21" w:rsidTr="00453C81">
        <w:trPr>
          <w:trHeight w:val="375"/>
        </w:trPr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C656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6B6B3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9</w:t>
            </w:r>
            <w:r w:rsidR="006B6B3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(</w:t>
            </w: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-</w:t>
            </w: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center"/>
          </w:tcPr>
          <w:p w:rsidR="00272122" w:rsidRPr="00EA15F5" w:rsidRDefault="00272122" w:rsidP="006B6B3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6B6B3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vAlign w:val="center"/>
          </w:tcPr>
          <w:p w:rsidR="00272122" w:rsidRPr="00D41ECC" w:rsidRDefault="009214AD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998(0.97-1.03)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vAlign w:val="center"/>
          </w:tcPr>
          <w:p w:rsidR="00272122" w:rsidRPr="00D41ECC" w:rsidRDefault="009214AD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9214AD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9</w:t>
            </w:r>
            <w:r w:rsidR="009214AD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(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-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921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E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14A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BF1D95" w:rsidRPr="00437E21" w:rsidTr="00453C81">
        <w:trPr>
          <w:trHeight w:val="375"/>
        </w:trPr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2122" w:rsidRPr="00437E21" w:rsidRDefault="00272122" w:rsidP="002337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E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2337F0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(</w:t>
            </w: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-1.01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122" w:rsidRPr="00EA15F5" w:rsidRDefault="00272122" w:rsidP="006B6B36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E867D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</w:t>
            </w:r>
            <w:r w:rsidR="006B6B3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122" w:rsidRPr="00D41ECC" w:rsidRDefault="009214AD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96(0.79-1.17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122" w:rsidRPr="00D41ECC" w:rsidRDefault="009214AD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2122" w:rsidRPr="00EA15F5" w:rsidRDefault="00272122" w:rsidP="00D41ECC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(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</w:t>
            </w:r>
            <w:r w:rsidRPr="00D41ECC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2122" w:rsidRPr="00437E21" w:rsidRDefault="00272122" w:rsidP="002337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4</w:t>
            </w:r>
          </w:p>
        </w:tc>
      </w:tr>
    </w:tbl>
    <w:p w:rsidR="00272122" w:rsidRPr="00272122" w:rsidRDefault="00272122" w:rsidP="00272122">
      <w:pPr>
        <w:rPr>
          <w:rFonts w:ascii="Times New Roman" w:hAnsi="Times New Roman" w:cs="Times New Roman"/>
          <w:sz w:val="24"/>
          <w:szCs w:val="24"/>
        </w:rPr>
      </w:pPr>
      <w:r w:rsidRPr="00272122">
        <w:rPr>
          <w:rFonts w:ascii="Times New Roman" w:hAnsi="Times New Roman" w:cs="Times New Roman"/>
          <w:sz w:val="24"/>
          <w:szCs w:val="24"/>
        </w:rPr>
        <w:t xml:space="preserve">NOTE: Values shown as Odds ratio, OR (95% confidence interval, CI) </w:t>
      </w:r>
    </w:p>
    <w:p w:rsidR="00487C50" w:rsidRPr="00E867DC" w:rsidRDefault="00272122" w:rsidP="00453C81">
      <w:r w:rsidRPr="00272122">
        <w:rPr>
          <w:rFonts w:ascii="Times New Roman" w:hAnsi="Times New Roman" w:cs="Times New Roman"/>
          <w:sz w:val="24"/>
          <w:szCs w:val="24"/>
        </w:rPr>
        <w:t xml:space="preserve">Model 1, unadjusted; Model 2, adjusted for age; Model 3, adjusted for BMI, age, duration of infertility, fertilization methods, </w:t>
      </w:r>
      <w:r w:rsidR="00A62950">
        <w:rPr>
          <w:rFonts w:ascii="Times New Roman" w:hAnsi="Times New Roman" w:cs="Times New Roman"/>
          <w:sz w:val="24"/>
          <w:szCs w:val="24"/>
        </w:rPr>
        <w:t>o</w:t>
      </w:r>
      <w:r w:rsidR="00A62950" w:rsidRPr="00A62950">
        <w:rPr>
          <w:rFonts w:ascii="Times New Roman" w:hAnsi="Times New Roman" w:cs="Times New Roman"/>
          <w:sz w:val="24"/>
          <w:szCs w:val="24"/>
        </w:rPr>
        <w:t>varian stimulation protocol</w:t>
      </w:r>
      <w:r w:rsidRPr="00272122">
        <w:rPr>
          <w:rFonts w:ascii="Times New Roman" w:hAnsi="Times New Roman" w:cs="Times New Roman"/>
          <w:sz w:val="24"/>
          <w:szCs w:val="24"/>
        </w:rPr>
        <w:t xml:space="preserve">, number of transferred embryos, basal luteinizing hormone levels, basal follicle-stimulating hormone levels, and basal estrogen levels, and Infertility factors, such as polycystic ovary syndrome, endometriosis, tubal infertility factors, decreased ovarian reserve or primary ovarian insufficiency, and male infertility factors. </w:t>
      </w:r>
      <w:r w:rsidR="00453C8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487C50" w:rsidRPr="00E867DC" w:rsidSect="005E0F61">
      <w:pgSz w:w="16840" w:h="15309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1BC8" w:rsidRDefault="00661BC8" w:rsidP="00E867DC">
      <w:r>
        <w:separator/>
      </w:r>
    </w:p>
  </w:endnote>
  <w:endnote w:type="continuationSeparator" w:id="0">
    <w:p w:rsidR="00661BC8" w:rsidRDefault="00661BC8" w:rsidP="00E86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ingHei_18030_C-Medium">
    <w:altName w:val="宋体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1BC8" w:rsidRDefault="00661BC8" w:rsidP="00E867DC">
      <w:r>
        <w:separator/>
      </w:r>
    </w:p>
  </w:footnote>
  <w:footnote w:type="continuationSeparator" w:id="0">
    <w:p w:rsidR="00661BC8" w:rsidRDefault="00661BC8" w:rsidP="00E86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E46"/>
    <w:rsid w:val="000E0350"/>
    <w:rsid w:val="002337F0"/>
    <w:rsid w:val="00272122"/>
    <w:rsid w:val="00453C81"/>
    <w:rsid w:val="00487C50"/>
    <w:rsid w:val="004F2F17"/>
    <w:rsid w:val="00661BC8"/>
    <w:rsid w:val="006B6B36"/>
    <w:rsid w:val="006D5FA6"/>
    <w:rsid w:val="008E6B11"/>
    <w:rsid w:val="009214AD"/>
    <w:rsid w:val="00A62950"/>
    <w:rsid w:val="00BD5D89"/>
    <w:rsid w:val="00BF1D95"/>
    <w:rsid w:val="00CF3896"/>
    <w:rsid w:val="00D32A4E"/>
    <w:rsid w:val="00D41ECC"/>
    <w:rsid w:val="00DE3E46"/>
    <w:rsid w:val="00E04304"/>
    <w:rsid w:val="00E867DC"/>
    <w:rsid w:val="00EA450E"/>
    <w:rsid w:val="00FA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F27B78-1C61-4485-B3A5-A2FFB835B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67DC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6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67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6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6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91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5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6320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8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6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8157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1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131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0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3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064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6670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2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61491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0094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053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3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0616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0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26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2333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0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6283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8234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5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0828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9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4931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6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12477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7352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9730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9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LIN</dc:creator>
  <cp:keywords/>
  <dc:description/>
  <cp:lastModifiedBy>DINGLIN</cp:lastModifiedBy>
  <cp:revision>12</cp:revision>
  <dcterms:created xsi:type="dcterms:W3CDTF">2024-03-02T04:04:00Z</dcterms:created>
  <dcterms:modified xsi:type="dcterms:W3CDTF">2025-05-08T01:58:00Z</dcterms:modified>
</cp:coreProperties>
</file>